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7ECC8" w14:textId="77777777" w:rsidR="00C56BA5" w:rsidRPr="00F9383D" w:rsidRDefault="00C56BA5" w:rsidP="00C56BA5">
      <w:pPr>
        <w:rPr>
          <w:rFonts w:asciiTheme="majorHAnsi" w:hAnsiTheme="majorHAnsi"/>
          <w:b/>
          <w:color w:val="000000" w:themeColor="text1"/>
        </w:rPr>
      </w:pPr>
      <w:r w:rsidRPr="00F9383D">
        <w:rPr>
          <w:rFonts w:asciiTheme="majorHAnsi" w:hAnsiTheme="majorHAnsi"/>
          <w:b/>
          <w:color w:val="000000" w:themeColor="text1"/>
        </w:rPr>
        <w:t xml:space="preserve">Table 3: </w:t>
      </w:r>
      <w:proofErr w:type="spellStart"/>
      <w:r w:rsidRPr="00F9383D">
        <w:rPr>
          <w:rFonts w:asciiTheme="majorHAnsi" w:hAnsiTheme="majorHAnsi"/>
          <w:b/>
          <w:color w:val="000000" w:themeColor="text1"/>
        </w:rPr>
        <w:t>Codetection</w:t>
      </w:r>
      <w:proofErr w:type="spellEnd"/>
      <w:r w:rsidRPr="00F9383D">
        <w:rPr>
          <w:rFonts w:asciiTheme="majorHAnsi" w:hAnsiTheme="majorHAnsi"/>
          <w:b/>
          <w:color w:val="000000" w:themeColor="text1"/>
        </w:rPr>
        <w:t xml:space="preserve"> of upper airway viruses and bacteria in 164 urban Aboriginal and Torres Strait Islander children</w:t>
      </w:r>
    </w:p>
    <w:tbl>
      <w:tblPr>
        <w:tblW w:w="13890" w:type="dxa"/>
        <w:tblLayout w:type="fixed"/>
        <w:tblLook w:val="04A0" w:firstRow="1" w:lastRow="0" w:firstColumn="1" w:lastColumn="0" w:noHBand="0" w:noVBand="1"/>
      </w:tblPr>
      <w:tblGrid>
        <w:gridCol w:w="2521"/>
        <w:gridCol w:w="910"/>
        <w:gridCol w:w="820"/>
        <w:gridCol w:w="798"/>
        <w:gridCol w:w="903"/>
        <w:gridCol w:w="709"/>
        <w:gridCol w:w="850"/>
        <w:gridCol w:w="851"/>
        <w:gridCol w:w="708"/>
        <w:gridCol w:w="851"/>
        <w:gridCol w:w="709"/>
        <w:gridCol w:w="850"/>
        <w:gridCol w:w="851"/>
        <w:gridCol w:w="850"/>
        <w:gridCol w:w="709"/>
      </w:tblGrid>
      <w:tr w:rsidR="00714DED" w:rsidRPr="00714DED" w14:paraId="5771A2A1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31E" w14:textId="77777777" w:rsidR="00714DED" w:rsidRPr="00714DED" w:rsidRDefault="00714DED" w:rsidP="00714DED">
            <w:pPr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6E3E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THi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3123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pn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C24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cat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A7CE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au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64E0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Bper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374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HR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6F6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RS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93A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Fl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FD6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arafl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6AB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HMp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56C4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olyom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4C1C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oro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9CC5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Bo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02A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Entero</w:t>
            </w:r>
            <w:proofErr w:type="spellEnd"/>
          </w:p>
        </w:tc>
      </w:tr>
      <w:tr w:rsidR="00714DED" w:rsidRPr="00714DED" w14:paraId="1CB8C117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DD3F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7CCC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7FD1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95E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030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0A3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6D4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E626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FF31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EE44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7D06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C40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826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9CC8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A2D6" w14:textId="77777777" w:rsidR="00714DED" w:rsidRPr="00714DED" w:rsidRDefault="00714DED" w:rsidP="00714D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(%)</w:t>
            </w:r>
          </w:p>
        </w:tc>
      </w:tr>
      <w:tr w:rsidR="00714DED" w:rsidRPr="00714DED" w14:paraId="5DB6ECD6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E8F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NT H. </w:t>
            </w:r>
            <w:proofErr w:type="spellStart"/>
            <w:r w:rsidRPr="00714DE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>influenzae</w:t>
            </w:r>
            <w:proofErr w:type="spellEnd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(N = 4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70DE6C" w14:textId="77777777" w:rsidR="00714DED" w:rsidRPr="00714DED" w:rsidRDefault="00714DED" w:rsidP="00714DED">
            <w:pPr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36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0 (75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F61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8 (7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077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AAB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D9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2 (3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262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1A0F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48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4 (1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F7A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C9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CD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B06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8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B636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5.0)</w:t>
            </w:r>
          </w:p>
        </w:tc>
        <w:bookmarkStart w:id="0" w:name="_GoBack"/>
        <w:bookmarkEnd w:id="0"/>
      </w:tr>
      <w:tr w:rsidR="00714DED" w:rsidRPr="00714DED" w14:paraId="0B1B73B2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C8EC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>S. pneumoniae</w:t>
            </w: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(N = 8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F74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0 (34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8A333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53B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49 (55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719F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5 (1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B34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44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0 (2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88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CD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0A2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AA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226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6 (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6D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C3E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1 (1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BA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6 (6.8)</w:t>
            </w:r>
          </w:p>
        </w:tc>
      </w:tr>
      <w:tr w:rsidR="00714DED" w:rsidRPr="00714DED" w14:paraId="0EB75207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2139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714DE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>catarrhalis</w:t>
            </w:r>
            <w:proofErr w:type="spellEnd"/>
            <w:r w:rsidRPr="00714DE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(N=7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4BF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8 (35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EC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49 (62.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DB5F4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48F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1 (1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BB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E8F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3 (2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227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4 (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D80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B7B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6 (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0D1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0F7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154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7A7F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7 (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FF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9 (11.5)</w:t>
            </w:r>
          </w:p>
        </w:tc>
      </w:tr>
      <w:tr w:rsidR="00714DED" w:rsidRPr="00714DED" w14:paraId="0D318E6E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7D6F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>S. aureus (</w:t>
            </w: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N = 3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93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15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1E2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5 (46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33A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1 (34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51A9C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7F6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58A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F9A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4BB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589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7FD6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17C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C0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12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603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</w:tr>
      <w:tr w:rsidR="00714DED" w:rsidRPr="00714DED" w14:paraId="41CF0F6B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C104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B. pertussis </w:t>
            </w: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(N = 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92F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DA4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AD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C5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FC923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071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152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79D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C2F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7C4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7F0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D5F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EF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83D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</w:tr>
      <w:tr w:rsidR="00714DED" w:rsidRPr="00714DED" w14:paraId="1B8DDCF2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693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Human rhinovirus (N = 2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2E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2 (41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A8D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0 (69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CF46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3 (79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719F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1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954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F0F80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C43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2BA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A6A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62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945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E56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07F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1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1D1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6.9)</w:t>
            </w:r>
          </w:p>
        </w:tc>
      </w:tr>
      <w:tr w:rsidR="00714DED" w:rsidRPr="00714DED" w14:paraId="0DB3BCE3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E99C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Respiratory </w:t>
            </w: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yncytical</w:t>
            </w:r>
            <w:proofErr w:type="spellEnd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virus ( N= 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DA4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3F5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 (5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D6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02F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99D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C9D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38C13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A78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07F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567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DA0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7F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56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D49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</w:tr>
      <w:tr w:rsidR="00714DED" w:rsidRPr="00714DED" w14:paraId="2355B440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1912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Influenza virus (N = 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1C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374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07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BB8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AB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E65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5B7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20B9F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976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B76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BA6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1FF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F3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9F2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</w:tr>
      <w:tr w:rsidR="00714DED" w:rsidRPr="00714DED" w14:paraId="35272FB2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B253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arainfluenza virus (N = 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E10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E9A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83.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FEF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6 (10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2C4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DAB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FD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54F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B92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CE388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7CB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707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2B5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E6A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0DF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</w:tr>
      <w:tr w:rsidR="00714DED" w:rsidRPr="00714DED" w14:paraId="5C7F4E98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247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etapneumovirus</w:t>
            </w:r>
            <w:proofErr w:type="spellEnd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(N = 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3A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160F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E44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BBA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C86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25F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2DE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C11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AF2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733C0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650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F70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F10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4C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</w:tr>
      <w:tr w:rsidR="00714DED" w:rsidRPr="00714DED" w14:paraId="72E35376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FA0F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olyomaviruses (N = 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C6F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3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64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6 (75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4F0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62.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1B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2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2626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EE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178F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B4C6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DDA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513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C0874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F39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1C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1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B58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</w:tr>
      <w:tr w:rsidR="00714DED" w:rsidRPr="00714DED" w14:paraId="6747EEBD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B807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oronaviruses (N = 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963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60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C9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100.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C9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5 (10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569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10B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84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9BC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808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6C9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1F7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278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BAABC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88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2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320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40.0)</w:t>
            </w:r>
          </w:p>
        </w:tc>
      </w:tr>
      <w:tr w:rsidR="00714DED" w:rsidRPr="00714DED" w14:paraId="4D607ABD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AB57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Bocavirus</w:t>
            </w:r>
            <w:proofErr w:type="spellEnd"/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 xml:space="preserve"> (N = 1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0AE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8 (7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727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0 (90.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00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7 (63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BEE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1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FC36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4CE8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3 (2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16F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6597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137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A71B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AAF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49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B1DCD5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B60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18.2)</w:t>
            </w:r>
          </w:p>
        </w:tc>
      </w:tr>
      <w:tr w:rsidR="00714DED" w:rsidRPr="00714DED" w14:paraId="3FA78CBD" w14:textId="77777777" w:rsidTr="00714DED">
        <w:trPr>
          <w:trHeight w:val="320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82D9" w14:textId="77777777" w:rsidR="00714DED" w:rsidRPr="00714DED" w:rsidRDefault="00714DED" w:rsidP="00714DED">
            <w:pP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Enterovirus (N = 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7EAC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D09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6 (66.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DFDD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9 (10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09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A1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BB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3B73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334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6CC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7B2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8840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EF1E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3301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2 (2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EA96CA" w14:textId="77777777" w:rsidR="00714DED" w:rsidRPr="00714DED" w:rsidRDefault="00714DED" w:rsidP="00714DED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714DED">
              <w:rPr>
                <w:rFonts w:ascii="Calibri" w:eastAsia="Times New Roman" w:hAnsi="Calibri"/>
                <w:color w:val="000000"/>
                <w:sz w:val="16"/>
                <w:szCs w:val="16"/>
              </w:rPr>
              <w:t> </w:t>
            </w:r>
          </w:p>
        </w:tc>
      </w:tr>
    </w:tbl>
    <w:p w14:paraId="6543B2AF" w14:textId="670375A8" w:rsidR="00C56BA5" w:rsidRPr="00F9383D" w:rsidRDefault="00C56BA5" w:rsidP="00C56BA5">
      <w:pPr>
        <w:rPr>
          <w:rFonts w:asciiTheme="majorHAnsi" w:hAnsiTheme="majorHAnsi"/>
          <w:b/>
          <w:color w:val="000000" w:themeColor="text1"/>
        </w:rPr>
      </w:pPr>
    </w:p>
    <w:p w14:paraId="712AD17E" w14:textId="77777777" w:rsidR="00C56BA5" w:rsidRPr="00F9383D" w:rsidRDefault="00C56BA5" w:rsidP="00C56BA5">
      <w:pPr>
        <w:rPr>
          <w:rFonts w:asciiTheme="majorHAnsi" w:hAnsiTheme="majorHAnsi"/>
          <w:b/>
          <w:color w:val="000000" w:themeColor="text1"/>
        </w:rPr>
      </w:pPr>
    </w:p>
    <w:p w14:paraId="12B3BA86" w14:textId="77777777" w:rsidR="00C56BA5" w:rsidRPr="00F9383D" w:rsidRDefault="00C56BA5" w:rsidP="00C56BA5">
      <w:pPr>
        <w:rPr>
          <w:rFonts w:asciiTheme="majorHAnsi" w:hAnsiTheme="majorHAnsi"/>
          <w:b/>
          <w:color w:val="000000" w:themeColor="text1"/>
        </w:rPr>
        <w:sectPr w:rsidR="00C56BA5" w:rsidRPr="00F9383D" w:rsidSect="000802B6">
          <w:pgSz w:w="16840" w:h="11900" w:orient="landscape"/>
          <w:pgMar w:top="1134" w:right="1134" w:bottom="1134" w:left="1134" w:header="720" w:footer="720" w:gutter="0"/>
          <w:cols w:space="720"/>
          <w:docGrid w:linePitch="360"/>
        </w:sectPr>
      </w:pPr>
    </w:p>
    <w:p w14:paraId="140761F3" w14:textId="77777777" w:rsidR="002D0171" w:rsidRDefault="002D0171"/>
    <w:sectPr w:rsidR="002D0171" w:rsidSect="00C56BA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BA5"/>
    <w:rsid w:val="000306D9"/>
    <w:rsid w:val="000350BD"/>
    <w:rsid w:val="00151162"/>
    <w:rsid w:val="002D0171"/>
    <w:rsid w:val="00636EA0"/>
    <w:rsid w:val="006E5FB5"/>
    <w:rsid w:val="00714DED"/>
    <w:rsid w:val="00A918CF"/>
    <w:rsid w:val="00C5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1CF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BA5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7</Characters>
  <Application>Microsoft Macintosh Word</Application>
  <DocSecurity>0</DocSecurity>
  <Lines>15</Lines>
  <Paragraphs>4</Paragraphs>
  <ScaleCrop>false</ScaleCrop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9-28T03:59:00Z</dcterms:created>
  <dcterms:modified xsi:type="dcterms:W3CDTF">2016-09-30T02:47:00Z</dcterms:modified>
</cp:coreProperties>
</file>